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839F5" w14:textId="77777777" w:rsidR="00226CDE" w:rsidRDefault="00226CDE" w:rsidP="00284AA1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spacing w:val="20"/>
          <w:sz w:val="56"/>
          <w:szCs w:val="24"/>
          <w:lang w:val="en-US" w:eastAsia="fr-FR"/>
        </w:rPr>
      </w:pPr>
      <w:r w:rsidRPr="00226CDE">
        <w:rPr>
          <w:rFonts w:ascii="Times New Roman" w:eastAsia="Times New Roman" w:hAnsi="Times New Roman" w:cs="Times New Roman"/>
          <w:b/>
          <w:spacing w:val="20"/>
          <w:sz w:val="56"/>
          <w:szCs w:val="24"/>
          <w:lang w:val="en-US" w:eastAsia="fr-FR"/>
        </w:rPr>
        <w:t>COVISTRESS.org</w:t>
      </w:r>
    </w:p>
    <w:p w14:paraId="2A843B0E" w14:textId="77777777" w:rsidR="00284AA1" w:rsidRDefault="00284AA1" w:rsidP="00284AA1">
      <w:pPr>
        <w:rPr>
          <w:lang w:val="en-US" w:eastAsia="fr-FR"/>
        </w:rPr>
      </w:pPr>
    </w:p>
    <w:p w14:paraId="2DDA53C4" w14:textId="77777777" w:rsidR="00284AA1" w:rsidRPr="00E9268D" w:rsidRDefault="00284AA1" w:rsidP="00284AA1">
      <w:pPr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rough this questionnaire, we would like to study the impact of the </w:t>
      </w:r>
      <w:proofErr w:type="spellStart"/>
      <w:r w:rsidRPr="00E9268D">
        <w:rPr>
          <w:rFonts w:ascii="Times New Roman" w:hAnsi="Times New Roman" w:cs="Times New Roman"/>
          <w:b/>
          <w:caps/>
          <w:color w:val="0000FF"/>
          <w:sz w:val="24"/>
          <w:szCs w:val="24"/>
          <w:lang w:val="en-US" w:eastAsia="fr-FR"/>
        </w:rPr>
        <w:t>Co</w:t>
      </w:r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>rona</w:t>
      </w:r>
      <w:r w:rsidRPr="00E9268D">
        <w:rPr>
          <w:rFonts w:ascii="Times New Roman" w:hAnsi="Times New Roman" w:cs="Times New Roman"/>
          <w:b/>
          <w:caps/>
          <w:color w:val="0000FF"/>
          <w:sz w:val="24"/>
          <w:szCs w:val="24"/>
          <w:lang w:val="en-US" w:eastAsia="fr-FR"/>
        </w:rPr>
        <w:t>vi</w:t>
      </w:r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>rus</w:t>
      </w:r>
      <w:proofErr w:type="spellEnd"/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on your </w:t>
      </w:r>
      <w:r w:rsidR="00923A60"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life and on your </w:t>
      </w:r>
      <w:r w:rsidR="00D865F3" w:rsidRPr="00E9268D">
        <w:rPr>
          <w:rFonts w:ascii="Times New Roman" w:hAnsi="Times New Roman" w:cs="Times New Roman"/>
          <w:b/>
          <w:caps/>
          <w:color w:val="0000FF"/>
          <w:sz w:val="24"/>
          <w:szCs w:val="24"/>
          <w:lang w:val="en-US" w:eastAsia="fr-FR"/>
        </w:rPr>
        <w:t>stress</w:t>
      </w:r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>, particularly on work and personal life. Even if you have not had contact with a person carrying the virus, we are interested in the impact that this epidemic may have on your life. This study is an international collaboration between several Institutions (University Hospitals, Universities,</w:t>
      </w:r>
      <w:r w:rsidR="00D81765"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NRS, and Occupational Health)</w:t>
      </w:r>
      <w:r w:rsidR="00196BFC" w:rsidRPr="00E9268D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</w:p>
    <w:p w14:paraId="2BCC4B37" w14:textId="44A49487" w:rsidR="00284AA1" w:rsidRPr="00E9268D" w:rsidRDefault="00284AA1" w:rsidP="00284AA1">
      <w:pPr>
        <w:jc w:val="both"/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US" w:eastAsia="fr-FR"/>
        </w:rPr>
      </w:pPr>
      <w:r w:rsidRPr="00E9268D">
        <w:rPr>
          <w:rFonts w:ascii="Times New Roman" w:hAnsi="Times New Roman" w:cs="Times New Roman"/>
          <w:sz w:val="24"/>
          <w:szCs w:val="24"/>
          <w:lang w:val="en-US" w:eastAsia="fr-FR"/>
        </w:rPr>
        <w:t>Thank</w:t>
      </w:r>
      <w:r w:rsidR="00D81765"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you for your participation</w:t>
      </w:r>
      <w:r w:rsidR="00196BFC" w:rsidRPr="00E9268D">
        <w:rPr>
          <w:rFonts w:ascii="Times New Roman" w:hAnsi="Times New Roman" w:cs="Times New Roman"/>
          <w:i/>
          <w:sz w:val="24"/>
          <w:szCs w:val="24"/>
          <w:lang w:val="en-US" w:eastAsia="fr-FR"/>
        </w:rPr>
        <w:t>.</w:t>
      </w:r>
      <w:r w:rsidR="00F374D8" w:rsidRPr="00E9268D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                 </w:t>
      </w:r>
      <w:hyperlink r:id="rId8" w:history="1">
        <w:r w:rsidR="00F374D8" w:rsidRPr="00E9268D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Access the questionnaire</w:t>
        </w:r>
      </w:hyperlink>
      <w:r w:rsidR="00F374D8" w:rsidRPr="00E9268D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                   </w:t>
      </w:r>
      <w:hyperlink r:id="rId9" w:history="1">
        <w:r w:rsidR="00F374D8" w:rsidRPr="00E9268D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Download pdf</w:t>
        </w:r>
      </w:hyperlink>
    </w:p>
    <w:p w14:paraId="576E3B9F" w14:textId="77777777" w:rsidR="00436A1A" w:rsidRPr="00E9268D" w:rsidRDefault="00436A1A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FF"/>
          <w:lang w:val="en-US" w:eastAsia="fr-FR"/>
        </w:rPr>
      </w:pPr>
      <w:r w:rsidRPr="00E9268D">
        <w:rPr>
          <w:rFonts w:ascii="Times New Roman" w:eastAsia="Times New Roman" w:hAnsi="Times New Roman" w:cs="Times New Roman"/>
          <w:color w:val="26282A"/>
          <w:lang w:val="en-US" w:eastAsia="fr-FR"/>
        </w:rPr>
        <w:t xml:space="preserve">To access the survey, type into the search field: </w:t>
      </w:r>
      <w:hyperlink r:id="rId10" w:history="1">
        <w:r w:rsidRPr="00E9268D">
          <w:rPr>
            <w:rFonts w:ascii="Times New Roman" w:eastAsia="Times New Roman" w:hAnsi="Times New Roman" w:cs="Times New Roman"/>
            <w:b/>
            <w:color w:val="0000FF"/>
            <w:u w:val="single"/>
            <w:lang w:val="en-US" w:eastAsia="fr-FR"/>
          </w:rPr>
          <w:t>COVISTRESS.org</w:t>
        </w:r>
      </w:hyperlink>
    </w:p>
    <w:p w14:paraId="08D52A4C" w14:textId="77777777" w:rsidR="00C451EC" w:rsidRPr="00E9268D" w:rsidRDefault="00C451EC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6282A"/>
          <w:lang w:val="en-US" w:eastAsia="fr-FR"/>
        </w:rPr>
      </w:pPr>
    </w:p>
    <w:p w14:paraId="3AF216E8" w14:textId="32307A6B" w:rsidR="00436A1A" w:rsidRPr="00E9268D" w:rsidRDefault="00436A1A" w:rsidP="00436A1A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FF"/>
          <w:lang w:val="en-US"/>
        </w:rPr>
      </w:pPr>
      <w:r w:rsidRPr="00E9268D">
        <w:rPr>
          <w:rFonts w:ascii="Times New Roman" w:eastAsia="Times New Roman" w:hAnsi="Times New Roman" w:cs="Times New Roman"/>
          <w:color w:val="26282A"/>
          <w:lang w:val="en-US" w:eastAsia="fr-FR"/>
        </w:rPr>
        <w:t xml:space="preserve">Or </w:t>
      </w:r>
      <w:hyperlink r:id="rId11" w:history="1">
        <w:r w:rsidRPr="00E9268D">
          <w:rPr>
            <w:rFonts w:ascii="Times New Roman" w:hAnsi="Times New Roman" w:cs="Times New Roman"/>
            <w:color w:val="0000FF"/>
            <w:u w:val="single"/>
            <w:lang w:val="en-US"/>
          </w:rPr>
          <w:t>https://redcap.chu-clermontferrand.fr/surveys/?s=MNL4WW7WH8</w:t>
        </w:r>
      </w:hyperlink>
      <w:r w:rsidRPr="00E9268D">
        <w:rPr>
          <w:rFonts w:ascii="Times New Roman" w:hAnsi="Times New Roman" w:cs="Times New Roman"/>
          <w:color w:val="0000FF"/>
          <w:lang w:val="en-US"/>
        </w:rPr>
        <w:t xml:space="preserve"> </w:t>
      </w:r>
    </w:p>
    <w:p w14:paraId="4BA5123F" w14:textId="10AA3F47" w:rsidR="00C451EC" w:rsidRPr="00E9268D" w:rsidRDefault="00C451EC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6282A"/>
          <w:lang w:val="en-US" w:eastAsia="fr-FR"/>
        </w:rPr>
      </w:pPr>
    </w:p>
    <w:p w14:paraId="74659B71" w14:textId="6E4A5132" w:rsidR="00436A1A" w:rsidRPr="00E9268D" w:rsidRDefault="00E9268D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6282A"/>
          <w:lang w:val="en-US" w:eastAsia="fr-FR"/>
        </w:rPr>
      </w:pPr>
      <w:r w:rsidRPr="00E9268D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FFD7D60" wp14:editId="665953A8">
            <wp:simplePos x="0" y="0"/>
            <wp:positionH relativeFrom="column">
              <wp:posOffset>1961005</wp:posOffset>
            </wp:positionH>
            <wp:positionV relativeFrom="paragraph">
              <wp:posOffset>10795</wp:posOffset>
            </wp:positionV>
            <wp:extent cx="793750" cy="793750"/>
            <wp:effectExtent l="0" t="0" r="6350" b="635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750" cy="79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6A1A" w:rsidRPr="00E9268D">
        <w:rPr>
          <w:rFonts w:ascii="Times New Roman" w:eastAsia="Times New Roman" w:hAnsi="Times New Roman" w:cs="Times New Roman"/>
          <w:color w:val="26282A"/>
          <w:lang w:val="en-US" w:eastAsia="fr-FR"/>
        </w:rPr>
        <w:t>Or scan the following QR code:</w:t>
      </w:r>
    </w:p>
    <w:p w14:paraId="79094418" w14:textId="77777777" w:rsidR="00436A1A" w:rsidRPr="00436A1A" w:rsidRDefault="00436A1A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6282A"/>
          <w:sz w:val="20"/>
          <w:szCs w:val="20"/>
          <w:lang w:val="en-US" w:eastAsia="fr-FR"/>
        </w:rPr>
      </w:pPr>
    </w:p>
    <w:p w14:paraId="73864B45" w14:textId="77777777" w:rsidR="00436A1A" w:rsidRPr="00436A1A" w:rsidRDefault="00436A1A" w:rsidP="00436A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6282A"/>
          <w:sz w:val="20"/>
          <w:szCs w:val="20"/>
          <w:lang w:val="en-US" w:eastAsia="fr-FR"/>
        </w:rPr>
      </w:pPr>
    </w:p>
    <w:p w14:paraId="02028E55" w14:textId="77777777" w:rsidR="00436A1A" w:rsidRPr="00436A1A" w:rsidRDefault="00436A1A" w:rsidP="00436A1A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6282A"/>
          <w:sz w:val="28"/>
          <w:szCs w:val="20"/>
          <w:lang w:val="en-US" w:eastAsia="fr-FR"/>
        </w:rPr>
      </w:pPr>
    </w:p>
    <w:p w14:paraId="371AF486" w14:textId="77777777" w:rsidR="00436A1A" w:rsidRDefault="00436A1A" w:rsidP="00C63547">
      <w:pPr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01C743F4" w14:textId="77777777" w:rsidR="00000EAB" w:rsidRDefault="00000EAB" w:rsidP="00C63547">
      <w:pPr>
        <w:jc w:val="both"/>
        <w:rPr>
          <w:rFonts w:ascii="Times New Roman" w:hAnsi="Times New Roman" w:cs="Times New Roman"/>
          <w:b/>
          <w:color w:val="222222"/>
          <w:shd w:val="clear" w:color="auto" w:fill="FFFFFF"/>
          <w:lang w:val="en-US"/>
        </w:rPr>
      </w:pPr>
    </w:p>
    <w:p w14:paraId="4D63A3C4" w14:textId="04FD0AD5" w:rsidR="00000EAB" w:rsidRPr="00E9268D" w:rsidRDefault="00000EAB" w:rsidP="00C63547">
      <w:pPr>
        <w:jc w:val="both"/>
        <w:rPr>
          <w:rFonts w:ascii="Times New Roman" w:hAnsi="Times New Roman" w:cs="Times New Roman"/>
          <w:b/>
          <w:color w:val="222222"/>
          <w:sz w:val="36"/>
          <w:szCs w:val="36"/>
          <w:shd w:val="clear" w:color="auto" w:fill="FFFFFF"/>
          <w:lang w:val="en-US"/>
        </w:rPr>
      </w:pPr>
      <w:r w:rsidRPr="00E9268D">
        <w:rPr>
          <w:rFonts w:ascii="Times New Roman" w:hAnsi="Times New Roman" w:cs="Times New Roman"/>
          <w:b/>
          <w:color w:val="222222"/>
          <w:sz w:val="36"/>
          <w:szCs w:val="36"/>
          <w:shd w:val="clear" w:color="auto" w:fill="FFFFFF"/>
          <w:lang w:val="en-US"/>
        </w:rPr>
        <w:t>Question</w:t>
      </w:r>
      <w:r w:rsidR="00E9268D" w:rsidRPr="00E9268D">
        <w:rPr>
          <w:rFonts w:ascii="Times New Roman" w:hAnsi="Times New Roman" w:cs="Times New Roman"/>
          <w:b/>
          <w:color w:val="222222"/>
          <w:sz w:val="36"/>
          <w:szCs w:val="36"/>
          <w:shd w:val="clear" w:color="auto" w:fill="FFFFFF"/>
          <w:lang w:val="en-US"/>
        </w:rPr>
        <w:t>naire used for this study</w:t>
      </w:r>
    </w:p>
    <w:p w14:paraId="12BBDE9B" w14:textId="77777777" w:rsidR="00226CDE" w:rsidRPr="00226CDE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36"/>
          <w:lang w:val="en-US" w:eastAsia="fr-FR"/>
        </w:rPr>
      </w:pPr>
      <w:bookmarkStart w:id="0" w:name="_66igjvac1d0o" w:colFirst="0" w:colLast="0"/>
      <w:bookmarkEnd w:id="0"/>
    </w:p>
    <w:p w14:paraId="4C57A5C4" w14:textId="24066C52" w:rsidR="00226CDE" w:rsidRPr="00E9268D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43FD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In which country do you </w:t>
      </w:r>
      <w:r w:rsidR="00276807" w:rsidRPr="00043FD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work</w:t>
      </w:r>
      <w:r w:rsidRPr="00043FD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?</w:t>
      </w:r>
    </w:p>
    <w:p w14:paraId="597F38A7" w14:textId="77777777" w:rsidR="00226CDE" w:rsidRPr="0010075A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US" w:eastAsia="fr-FR"/>
        </w:rPr>
      </w:pPr>
    </w:p>
    <w:p w14:paraId="00AD4074" w14:textId="7A115583" w:rsidR="00226CDE" w:rsidRPr="00E9268D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Gender  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□ Female □ Male</w:t>
      </w:r>
    </w:p>
    <w:p w14:paraId="118E5731" w14:textId="77777777" w:rsidR="00226CDE" w:rsidRPr="0010075A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US" w:eastAsia="fr-FR"/>
        </w:rPr>
      </w:pPr>
    </w:p>
    <w:p w14:paraId="1CB3BD5C" w14:textId="22F35A2C" w:rsidR="00226CDE" w:rsidRPr="00E9268D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ge</w:t>
      </w:r>
      <w:r w:rsidR="00043FD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:</w:t>
      </w:r>
    </w:p>
    <w:p w14:paraId="76BA56D3" w14:textId="3C24B3EB" w:rsidR="00226CDE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671717C2" w14:textId="77777777" w:rsidR="00E9268D" w:rsidRPr="0010075A" w:rsidRDefault="00E9268D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14"/>
          <w:szCs w:val="14"/>
          <w:lang w:val="en-US" w:eastAsia="fr-FR"/>
        </w:rPr>
      </w:pPr>
    </w:p>
    <w:p w14:paraId="10BB1F9B" w14:textId="2824FF2F" w:rsidR="00226CDE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What is your level of</w:t>
      </w:r>
      <w:r w:rsidR="00294836"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…?</w:t>
      </w:r>
    </w:p>
    <w:p w14:paraId="2E5E752F" w14:textId="49194295" w:rsidR="00E9268D" w:rsidRPr="00E9268D" w:rsidRDefault="00E9268D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7E706E58" w14:textId="691C214C" w:rsidR="00226CDE" w:rsidRDefault="0010075A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27655">
        <w:rPr>
          <w:rFonts w:ascii="Arial" w:hAnsi="Arial" w:cs="Arial"/>
          <w:noProof/>
          <w:sz w:val="20"/>
          <w:szCs w:val="28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C7032B5" wp14:editId="767CD826">
                <wp:simplePos x="0" y="0"/>
                <wp:positionH relativeFrom="column">
                  <wp:posOffset>1390064</wp:posOffset>
                </wp:positionH>
                <wp:positionV relativeFrom="paragraph">
                  <wp:posOffset>21416</wp:posOffset>
                </wp:positionV>
                <wp:extent cx="5016896" cy="236384"/>
                <wp:effectExtent l="0" t="0" r="0" b="0"/>
                <wp:wrapNone/>
                <wp:docPr id="181" name="Groupe 1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6896" cy="236384"/>
                          <a:chOff x="-25122" y="20096"/>
                          <a:chExt cx="5017439" cy="236839"/>
                        </a:xfrm>
                      </wpg:grpSpPr>
                      <wpg:grpSp>
                        <wpg:cNvPr id="182" name="Groupe 182"/>
                        <wpg:cNvGrpSpPr/>
                        <wpg:grpSpPr>
                          <a:xfrm>
                            <a:off x="611580" y="59376"/>
                            <a:ext cx="3599815" cy="118745"/>
                            <a:chOff x="0" y="0"/>
                            <a:chExt cx="3599815" cy="119324"/>
                          </a:xfrm>
                        </wpg:grpSpPr>
                        <wps:wsp>
                          <wps:cNvPr id="183" name="Connecteur droit 1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0290"/>
                              <a:ext cx="359981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4" name="Connecteur droit 1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1143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" name="Connecteur droit 1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97310" y="5024"/>
                              <a:ext cx="0" cy="1143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86" name="Zone de texte 186"/>
                        <wps:cNvSpPr txBox="1">
                          <a:spLocks noChangeArrowheads="1"/>
                        </wps:cNvSpPr>
                        <wps:spPr bwMode="auto">
                          <a:xfrm>
                            <a:off x="-25122" y="20096"/>
                            <a:ext cx="657970" cy="219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6D1576" w14:textId="069C7B0B" w:rsidR="0010075A" w:rsidRPr="000B5E91" w:rsidRDefault="0010075A" w:rsidP="0010075A">
                              <w:pPr>
                                <w:spacing w:line="18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Minim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7" name="Zone de texte 187"/>
                        <wps:cNvSpPr txBox="1">
                          <a:spLocks noChangeArrowheads="1"/>
                        </wps:cNvSpPr>
                        <wps:spPr bwMode="auto">
                          <a:xfrm>
                            <a:off x="4067757" y="25160"/>
                            <a:ext cx="924560" cy="23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1450BC" w14:textId="7E83DA97" w:rsidR="0010075A" w:rsidRPr="000B5E91" w:rsidRDefault="0010075A" w:rsidP="0010075A">
                              <w:pPr>
                                <w:spacing w:line="18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Maxim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C7032B5" id="Groupe 181" o:spid="_x0000_s1026" style="position:absolute;left:0;text-align:left;margin-left:109.45pt;margin-top:1.7pt;width:395.05pt;height:18.6pt;z-index:251661312;mso-width-relative:margin" coordorigin="-251,200" coordsize="50174,2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">
                <v:group id="Groupe 182" o:spid="_x0000_s1027" style="position:absolute;left:6115;top:593;width:35998;height:1188" coordsize="35998,1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<v:line id="Connecteur droit 183" o:spid="_x0000_s1028" style="position:absolute;visibility:visible;mso-wrap-style:square" from="0,602" to="35998,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"/>
                  <v:line id="Connecteur droit 184" o:spid="_x0000_s1029" style="position:absolute;visibility:visible;mso-wrap-style:square" from="0,0" to="0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" strokeweight="1.5pt"/>
                  <v:line id="Connecteur droit 185" o:spid="_x0000_s1030" style="position:absolute;visibility:visible;mso-wrap-style:square" from="35973,50" to="35973,1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" strokeweight="1.5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86" o:spid="_x0000_s1031" type="#_x0000_t202" style="position:absolute;left:-251;top:200;width:6579;height:21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" filled="f" stroked="f">
                  <v:textbox>
                    <w:txbxContent>
                      <w:p w14:paraId="5C6D1576" w14:textId="069C7B0B" w:rsidR="0010075A" w:rsidRPr="000B5E91" w:rsidRDefault="0010075A" w:rsidP="0010075A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Minimum</w:t>
                        </w:r>
                      </w:p>
                    </w:txbxContent>
                  </v:textbox>
                </v:shape>
                <v:shape id="Zone de texte 187" o:spid="_x0000_s1032" type="#_x0000_t202" style="position:absolute;left:40677;top:251;width:9246;height:2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" filled="f" stroked="f">
                  <v:textbox>
                    <w:txbxContent>
                      <w:p w14:paraId="431450BC" w14:textId="7E83DA97" w:rsidR="0010075A" w:rsidRPr="000B5E91" w:rsidRDefault="0010075A" w:rsidP="0010075A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Maxim</w:t>
                        </w: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u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26CDE"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… stress at home</w:t>
      </w:r>
    </w:p>
    <w:p w14:paraId="51379CEF" w14:textId="3E15E0AD" w:rsidR="00E9268D" w:rsidRPr="00E9268D" w:rsidRDefault="00E9268D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A4617B6" w14:textId="3848DAAE" w:rsidR="00226CDE" w:rsidRPr="00E9268D" w:rsidRDefault="0010075A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27655">
        <w:rPr>
          <w:rFonts w:ascii="Arial" w:hAnsi="Arial" w:cs="Arial"/>
          <w:noProof/>
          <w:sz w:val="20"/>
          <w:szCs w:val="28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088F70D" wp14:editId="4EC80C99">
                <wp:simplePos x="0" y="0"/>
                <wp:positionH relativeFrom="column">
                  <wp:posOffset>1391285</wp:posOffset>
                </wp:positionH>
                <wp:positionV relativeFrom="paragraph">
                  <wp:posOffset>6406</wp:posOffset>
                </wp:positionV>
                <wp:extent cx="5016500" cy="236220"/>
                <wp:effectExtent l="0" t="0" r="0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6500" cy="236220"/>
                          <a:chOff x="-25122" y="20096"/>
                          <a:chExt cx="5017439" cy="236839"/>
                        </a:xfrm>
                      </wpg:grpSpPr>
                      <wpg:grpSp>
                        <wpg:cNvPr id="4" name="Groupe 4"/>
                        <wpg:cNvGrpSpPr/>
                        <wpg:grpSpPr>
                          <a:xfrm>
                            <a:off x="611580" y="59376"/>
                            <a:ext cx="3599815" cy="118745"/>
                            <a:chOff x="0" y="0"/>
                            <a:chExt cx="3599815" cy="119324"/>
                          </a:xfrm>
                        </wpg:grpSpPr>
                        <wps:wsp>
                          <wps:cNvPr id="5" name="Connecteur droit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60290"/>
                              <a:ext cx="359981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Connecteur droit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0" cy="1143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Connecteur droit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97310" y="5024"/>
                              <a:ext cx="0" cy="1143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8" name="Zone de texte 8"/>
                        <wps:cNvSpPr txBox="1">
                          <a:spLocks noChangeArrowheads="1"/>
                        </wps:cNvSpPr>
                        <wps:spPr bwMode="auto">
                          <a:xfrm>
                            <a:off x="-25122" y="20096"/>
                            <a:ext cx="657970" cy="219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B0BB8C" w14:textId="77777777" w:rsidR="0010075A" w:rsidRPr="000B5E91" w:rsidRDefault="0010075A" w:rsidP="0010075A">
                              <w:pPr>
                                <w:spacing w:line="18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Minim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Zone de texte 9"/>
                        <wps:cNvSpPr txBox="1">
                          <a:spLocks noChangeArrowheads="1"/>
                        </wps:cNvSpPr>
                        <wps:spPr bwMode="auto">
                          <a:xfrm>
                            <a:off x="4067757" y="25160"/>
                            <a:ext cx="924560" cy="23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30FF86" w14:textId="77777777" w:rsidR="0010075A" w:rsidRPr="000B5E91" w:rsidRDefault="0010075A" w:rsidP="0010075A">
                              <w:pPr>
                                <w:spacing w:line="180" w:lineRule="exact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20"/>
                                </w:rPr>
                                <w:t>Maximu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088F70D" id="Groupe 2" o:spid="_x0000_s1033" style="position:absolute;left:0;text-align:left;margin-left:109.55pt;margin-top:.5pt;width:395pt;height:18.6pt;z-index:251663360;mso-width-relative:margin" coordorigin="-251,200" coordsize="50174,2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">
                <v:group id="Groupe 4" o:spid="_x0000_s1034" style="position:absolute;left:6115;top:593;width:35998;height:1188" coordsize="35998,1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line id="Connecteur droit 5" o:spid="_x0000_s1035" style="position:absolute;visibility:visible;mso-wrap-style:square" from="0,602" to="35998,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BEzxQAAANo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DxFBEzxQAAANoAAAAP&#10;AAAAAAAAAAAAAAAAAAcCAABkcnMvZG93bnJldi54bWxQSwUGAAAAAAMAAwC3AAAA+QIAAAAA&#10;"/>
                  <v:line id="Connecteur droit 6" o:spid="_x0000_s1036" style="position:absolute;visibility:visible;mso-wrap-style:square" from="0,0" to="0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" strokeweight="1.5pt"/>
                  <v:line id="Connecteur droit 7" o:spid="_x0000_s1037" style="position:absolute;visibility:visible;mso-wrap-style:square" from="35973,50" to="35973,1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" strokeweight="1.5pt"/>
                </v:group>
                <v:shape id="Zone de texte 8" o:spid="_x0000_s1038" type="#_x0000_t202" style="position:absolute;left:-251;top:200;width:6579;height:21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" filled="f" stroked="f">
                  <v:textbox>
                    <w:txbxContent>
                      <w:p w14:paraId="7CB0BB8C" w14:textId="77777777" w:rsidR="0010075A" w:rsidRPr="000B5E91" w:rsidRDefault="0010075A" w:rsidP="0010075A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Minimum</w:t>
                        </w:r>
                      </w:p>
                    </w:txbxContent>
                  </v:textbox>
                </v:shape>
                <v:shape id="Zone de texte 9" o:spid="_x0000_s1039" type="#_x0000_t202" style="position:absolute;left:40677;top:251;width:9246;height:2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" filled="f" stroked="f">
                  <v:textbox>
                    <w:txbxContent>
                      <w:p w14:paraId="6430FF86" w14:textId="77777777" w:rsidR="0010075A" w:rsidRPr="000B5E91" w:rsidRDefault="0010075A" w:rsidP="0010075A">
                        <w:pPr>
                          <w:spacing w:line="180" w:lineRule="exact"/>
                          <w:jc w:val="center"/>
                          <w:rPr>
                            <w:rFonts w:ascii="Arial" w:hAnsi="Arial" w:cs="Arial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20"/>
                          </w:rPr>
                          <w:t>Maximu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26CDE"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… stress at work</w:t>
      </w:r>
    </w:p>
    <w:p w14:paraId="612BE960" w14:textId="636BC3F1" w:rsidR="00226CDE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6D60F85B" w14:textId="77777777" w:rsidR="00E9268D" w:rsidRPr="0010075A" w:rsidRDefault="00E9268D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32"/>
          <w:szCs w:val="32"/>
          <w:lang w:val="en-US" w:eastAsia="fr-FR"/>
        </w:rPr>
      </w:pPr>
    </w:p>
    <w:p w14:paraId="3C5A098B" w14:textId="68F95C77" w:rsidR="00C451EC" w:rsidRPr="00E9268D" w:rsidRDefault="00DF76F0" w:rsidP="00C451E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1" w:name="_3xvcjo2yb81n" w:colFirst="0" w:colLast="0"/>
      <w:bookmarkEnd w:id="1"/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</w:t>
      </w:r>
      <w:r w:rsidR="00226CDE"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tual status: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C451EC"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Health-care workers: </w:t>
      </w:r>
      <w:r w:rsidR="00C451EC"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 w:rsidR="00C451EC"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yes </w:t>
      </w:r>
      <w:r w:rsidR="00C451EC"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 w:rsidR="00C451EC"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no </w:t>
      </w:r>
    </w:p>
    <w:p w14:paraId="79C4EEA5" w14:textId="54FC1D20" w:rsidR="00226CDE" w:rsidRPr="00E9268D" w:rsidRDefault="00C451EC" w:rsidP="00C451EC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      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ym w:font="Wingdings" w:char="F0E0"/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If yes: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□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Medical</w:t>
      </w:r>
      <w:r w:rsidRPr="00E926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doctors   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□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Paramedical staff</w:t>
      </w:r>
    </w:p>
    <w:p w14:paraId="2F3BC461" w14:textId="5895161B" w:rsidR="00A14B9A" w:rsidRPr="00E9268D" w:rsidRDefault="00A14B9A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EF34AB1" w14:textId="77777777" w:rsidR="00226CDE" w:rsidRPr="0010075A" w:rsidRDefault="00226CDE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2" w:name="_tdvllsyetyqx" w:colFirst="0" w:colLast="0"/>
      <w:bookmarkEnd w:id="2"/>
    </w:p>
    <w:p w14:paraId="31D20EEE" w14:textId="2610A532" w:rsidR="00DF76F0" w:rsidRPr="0010075A" w:rsidRDefault="00000EAB" w:rsidP="00284AA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10075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During the lockdown, </w:t>
      </w:r>
      <w:r w:rsidR="00134A7E" w:rsidRPr="00134A7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what has happened to your professional activity</w:t>
      </w:r>
      <w:r w:rsidR="00226CDE" w:rsidRPr="0010075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?</w:t>
      </w:r>
      <w:r w:rsidR="00EF3ABD" w:rsidRPr="0010075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p w14:paraId="298AE68E" w14:textId="0288A8F6" w:rsidR="00134A7E" w:rsidRDefault="00134A7E" w:rsidP="00DF76F0">
      <w:pPr>
        <w:widowControl w:val="0"/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top working</w:t>
      </w:r>
      <w:r w:rsidR="00376C1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376C18" w:rsidRPr="00376C18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(</w:t>
      </w:r>
      <w:r w:rsidR="00376C18" w:rsidRPr="00376C18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work stoppage or specific leave of absence etc.</w:t>
      </w:r>
      <w:r w:rsidR="00376C18" w:rsidRPr="00376C18">
        <w:rPr>
          <w:rFonts w:ascii="Times New Roman" w:eastAsia="Times New Roman" w:hAnsi="Times New Roman" w:cs="Times New Roman"/>
          <w:bCs/>
          <w:sz w:val="24"/>
          <w:szCs w:val="24"/>
          <w:lang w:val="en-US" w:eastAsia="fr-FR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ab/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Keep working</w:t>
      </w:r>
    </w:p>
    <w:p w14:paraId="0B953B46" w14:textId="4D34518D" w:rsidR="00DF76F0" w:rsidRPr="0010075A" w:rsidRDefault="00134A7E" w:rsidP="00DF76F0">
      <w:pPr>
        <w:widowControl w:val="0"/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sym w:font="Wingdings" w:char="F0E0"/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If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keep working, what were your working conditions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: </w:t>
      </w:r>
      <w:r w:rsidR="00000EAB" w:rsidRPr="0010075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Usual conditions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yes </w:t>
      </w:r>
      <w:r w:rsidRPr="00E9268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□ </w:t>
      </w:r>
      <w:r w:rsidRPr="00E9268D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no</w:t>
      </w:r>
    </w:p>
    <w:p w14:paraId="5F98B250" w14:textId="7CC1E70F" w:rsidR="00AD5932" w:rsidRPr="00E9268D" w:rsidRDefault="00AD5932" w:rsidP="00134A7E">
      <w:pPr>
        <w:widowControl w:val="0"/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3" w:name="_xnm26pyp5jhl" w:colFirst="0" w:colLast="0"/>
      <w:bookmarkEnd w:id="3"/>
    </w:p>
    <w:sectPr w:rsidR="00AD5932" w:rsidRPr="00E9268D" w:rsidSect="00762F2E">
      <w:headerReference w:type="default" r:id="rId13"/>
      <w:footerReference w:type="default" r:id="rId14"/>
      <w:pgSz w:w="12240" w:h="15840"/>
      <w:pgMar w:top="851" w:right="758" w:bottom="1134" w:left="1134" w:header="720" w:footer="720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E26BE" w14:textId="77777777" w:rsidR="00AB6EE6" w:rsidRDefault="00AB6EE6">
      <w:pPr>
        <w:spacing w:after="0" w:line="240" w:lineRule="auto"/>
      </w:pPr>
      <w:r>
        <w:separator/>
      </w:r>
    </w:p>
  </w:endnote>
  <w:endnote w:type="continuationSeparator" w:id="0">
    <w:p w14:paraId="7B453BED" w14:textId="77777777" w:rsidR="00AB6EE6" w:rsidRDefault="00AB6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8791A" w14:textId="09C5E852" w:rsidR="007D246C" w:rsidRDefault="00AB6EE6" w:rsidP="00870CFC">
    <w:pPr>
      <w:pStyle w:val="Pieddepage"/>
      <w:tabs>
        <w:tab w:val="center" w:pos="5174"/>
        <w:tab w:val="left" w:pos="685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05406" w14:textId="77777777" w:rsidR="00AB6EE6" w:rsidRDefault="00AB6EE6">
      <w:pPr>
        <w:spacing w:after="0" w:line="240" w:lineRule="auto"/>
      </w:pPr>
      <w:r>
        <w:separator/>
      </w:r>
    </w:p>
  </w:footnote>
  <w:footnote w:type="continuationSeparator" w:id="0">
    <w:p w14:paraId="193D277D" w14:textId="77777777" w:rsidR="00AB6EE6" w:rsidRDefault="00AB6E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0E3BA" w14:textId="77777777" w:rsidR="007D246C" w:rsidRPr="00284AA1" w:rsidRDefault="00284AA1" w:rsidP="00284AA1">
    <w:pPr>
      <w:pStyle w:val="En-tte"/>
      <w:tabs>
        <w:tab w:val="clear" w:pos="9072"/>
        <w:tab w:val="right" w:pos="10348"/>
      </w:tabs>
      <w:rPr>
        <w:i/>
        <w:sz w:val="16"/>
      </w:rPr>
    </w:pPr>
    <w:r>
      <w:rPr>
        <w:i/>
        <w:sz w:val="16"/>
        <w:lang w:val="en-AU"/>
      </w:rPr>
      <w:tab/>
    </w:r>
    <w:r w:rsidRPr="00284AA1">
      <w:rPr>
        <w:i/>
        <w:sz w:val="16"/>
      </w:rPr>
      <w:tab/>
    </w:r>
    <w:r w:rsidR="00690CD5" w:rsidRPr="00690CD5">
      <w:rPr>
        <w:i/>
        <w:sz w:val="14"/>
      </w:rPr>
      <w:t xml:space="preserve">    </w:t>
    </w:r>
    <w:proofErr w:type="spellStart"/>
    <w:r w:rsidR="00690CD5" w:rsidRPr="00690CD5">
      <w:rPr>
        <w:rFonts w:ascii="Arial" w:hAnsi="Arial" w:cs="Arial"/>
      </w:rPr>
      <w:t>E</w:t>
    </w:r>
    <w:r w:rsidR="00690CD5" w:rsidRPr="00690CD5">
      <w:rPr>
        <w:rFonts w:ascii="Arial" w:hAnsi="Arial" w:cs="Arial"/>
        <w:caps/>
      </w:rPr>
      <w:t>n</w:t>
    </w:r>
    <w:r w:rsidR="00690CD5" w:rsidRPr="00690CD5">
      <w:rPr>
        <w:rFonts w:ascii="Arial" w:hAnsi="Arial" w:cs="Arial"/>
      </w:rPr>
      <w:t>glish</w:t>
    </w:r>
    <w:proofErr w:type="spellEnd"/>
    <w:r w:rsidR="00690CD5" w:rsidRPr="00690CD5">
      <w:t xml:space="preserve">  </w:t>
    </w:r>
    <w:r w:rsidR="006D7076" w:rsidRPr="00284AA1">
      <w:rPr>
        <w:i/>
        <w:noProof/>
        <w:sz w:val="16"/>
        <w:lang w:val="fr-FR"/>
      </w:rPr>
      <w:drawing>
        <wp:inline distT="0" distB="0" distL="0" distR="0" wp14:anchorId="04F190A4" wp14:editId="42469CD3">
          <wp:extent cx="285936" cy="171450"/>
          <wp:effectExtent l="0" t="0" r="0" b="0"/>
          <wp:docPr id="1" name="Image 1" descr="Fichier:Flag of Great Britain (1707–1800).svg — Wikipéd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ichier:Flag of Great Britain (1707–1800).svg — Wikipédi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3140" cy="17576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86C4E"/>
    <w:multiLevelType w:val="hybridMultilevel"/>
    <w:tmpl w:val="53FEACD2"/>
    <w:lvl w:ilvl="0" w:tplc="95A8CED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821852F2">
      <w:start w:val="1"/>
      <w:numFmt w:val="bullet"/>
      <w:lvlText w:val=""/>
      <w:lvlJc w:val="left"/>
      <w:pPr>
        <w:ind w:left="3960" w:hanging="360"/>
      </w:pPr>
      <w:rPr>
        <w:rFonts w:ascii="Wingdings" w:eastAsiaTheme="minorHAnsi" w:hAnsi="Wingdings" w:cstheme="minorBidi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10035AA"/>
    <w:multiLevelType w:val="hybridMultilevel"/>
    <w:tmpl w:val="FAFAEC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C6226"/>
    <w:multiLevelType w:val="hybridMultilevel"/>
    <w:tmpl w:val="2EDE5E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FC1545"/>
    <w:multiLevelType w:val="multilevel"/>
    <w:tmpl w:val="5436F6BA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E89678B"/>
    <w:multiLevelType w:val="hybridMultilevel"/>
    <w:tmpl w:val="AF46AB38"/>
    <w:lvl w:ilvl="0" w:tplc="1FEE406A">
      <w:start w:val="3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4D0BAB"/>
    <w:multiLevelType w:val="hybridMultilevel"/>
    <w:tmpl w:val="01BA7DB2"/>
    <w:lvl w:ilvl="0" w:tplc="EF344798">
      <w:start w:val="18"/>
      <w:numFmt w:val="bullet"/>
      <w:lvlText w:val="-"/>
      <w:lvlJc w:val="left"/>
      <w:pPr>
        <w:ind w:left="14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6" w15:restartNumberingAfterBreak="0">
    <w:nsid w:val="7AF43FE7"/>
    <w:multiLevelType w:val="hybridMultilevel"/>
    <w:tmpl w:val="92925444"/>
    <w:lvl w:ilvl="0" w:tplc="FF4A70D8">
      <w:start w:val="18"/>
      <w:numFmt w:val="bullet"/>
      <w:lvlText w:val=""/>
      <w:lvlJc w:val="left"/>
      <w:pPr>
        <w:ind w:left="184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CDE"/>
    <w:rsid w:val="00000EAB"/>
    <w:rsid w:val="00043FDE"/>
    <w:rsid w:val="00067A58"/>
    <w:rsid w:val="00067AA3"/>
    <w:rsid w:val="00075D6B"/>
    <w:rsid w:val="000D2CD1"/>
    <w:rsid w:val="0010075A"/>
    <w:rsid w:val="00103B6C"/>
    <w:rsid w:val="00134A7E"/>
    <w:rsid w:val="00136F57"/>
    <w:rsid w:val="00196BFC"/>
    <w:rsid w:val="001B4BF3"/>
    <w:rsid w:val="001E1BAE"/>
    <w:rsid w:val="00213282"/>
    <w:rsid w:val="002258E3"/>
    <w:rsid w:val="00226CDE"/>
    <w:rsid w:val="00276807"/>
    <w:rsid w:val="00284AA1"/>
    <w:rsid w:val="002930AB"/>
    <w:rsid w:val="00294836"/>
    <w:rsid w:val="002D3213"/>
    <w:rsid w:val="00341750"/>
    <w:rsid w:val="00360530"/>
    <w:rsid w:val="00376C18"/>
    <w:rsid w:val="003C6A6E"/>
    <w:rsid w:val="00401F42"/>
    <w:rsid w:val="00436A1A"/>
    <w:rsid w:val="00477033"/>
    <w:rsid w:val="004A5AF1"/>
    <w:rsid w:val="00563E4C"/>
    <w:rsid w:val="005920D6"/>
    <w:rsid w:val="005D27A4"/>
    <w:rsid w:val="005F62BC"/>
    <w:rsid w:val="006518B1"/>
    <w:rsid w:val="0068410C"/>
    <w:rsid w:val="00690CD5"/>
    <w:rsid w:val="00691CD1"/>
    <w:rsid w:val="006D7076"/>
    <w:rsid w:val="006F0CB3"/>
    <w:rsid w:val="006F4256"/>
    <w:rsid w:val="00727757"/>
    <w:rsid w:val="00736889"/>
    <w:rsid w:val="00755804"/>
    <w:rsid w:val="007871DA"/>
    <w:rsid w:val="007B14B3"/>
    <w:rsid w:val="007C5CD0"/>
    <w:rsid w:val="007D5C39"/>
    <w:rsid w:val="007D6730"/>
    <w:rsid w:val="007F64FF"/>
    <w:rsid w:val="008240F4"/>
    <w:rsid w:val="00870CFC"/>
    <w:rsid w:val="008A7C5B"/>
    <w:rsid w:val="00923A60"/>
    <w:rsid w:val="009503C0"/>
    <w:rsid w:val="00994EB1"/>
    <w:rsid w:val="009A37BC"/>
    <w:rsid w:val="009B18BA"/>
    <w:rsid w:val="009C37E1"/>
    <w:rsid w:val="009F1804"/>
    <w:rsid w:val="00A14B9A"/>
    <w:rsid w:val="00AB6EE6"/>
    <w:rsid w:val="00AD5932"/>
    <w:rsid w:val="00AD5BAE"/>
    <w:rsid w:val="00AE6C91"/>
    <w:rsid w:val="00B114BB"/>
    <w:rsid w:val="00B20074"/>
    <w:rsid w:val="00B2241E"/>
    <w:rsid w:val="00B50DF5"/>
    <w:rsid w:val="00B829A6"/>
    <w:rsid w:val="00BD140B"/>
    <w:rsid w:val="00C20562"/>
    <w:rsid w:val="00C4310E"/>
    <w:rsid w:val="00C451EC"/>
    <w:rsid w:val="00C63547"/>
    <w:rsid w:val="00C766B5"/>
    <w:rsid w:val="00D81755"/>
    <w:rsid w:val="00D81765"/>
    <w:rsid w:val="00D865F3"/>
    <w:rsid w:val="00DF76F0"/>
    <w:rsid w:val="00E6370D"/>
    <w:rsid w:val="00E9268D"/>
    <w:rsid w:val="00EF3ABD"/>
    <w:rsid w:val="00F23C1F"/>
    <w:rsid w:val="00F374D8"/>
    <w:rsid w:val="00F8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665673"/>
  <w15:chartTrackingRefBased/>
  <w15:docId w15:val="{7D472471-5DBF-4EF0-B2ED-F96A4240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226CDE"/>
    <w:pPr>
      <w:keepNext/>
      <w:keepLines/>
      <w:widowControl w:val="0"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val="en" w:eastAsia="fr-FR"/>
    </w:rPr>
  </w:style>
  <w:style w:type="paragraph" w:styleId="Titre2">
    <w:name w:val="heading 2"/>
    <w:basedOn w:val="Normal"/>
    <w:next w:val="Normal"/>
    <w:link w:val="Titre2Car"/>
    <w:rsid w:val="00226CDE"/>
    <w:pPr>
      <w:keepNext/>
      <w:keepLines/>
      <w:widowControl w:val="0"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  <w:lang w:val="en" w:eastAsia="fr-FR"/>
    </w:rPr>
  </w:style>
  <w:style w:type="paragraph" w:styleId="Titre3">
    <w:name w:val="heading 3"/>
    <w:basedOn w:val="Normal"/>
    <w:next w:val="Normal"/>
    <w:link w:val="Titre3Car"/>
    <w:rsid w:val="00226CDE"/>
    <w:pPr>
      <w:keepNext/>
      <w:keepLines/>
      <w:widowControl w:val="0"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val="en" w:eastAsia="fr-FR"/>
    </w:rPr>
  </w:style>
  <w:style w:type="paragraph" w:styleId="Titre4">
    <w:name w:val="heading 4"/>
    <w:basedOn w:val="Normal"/>
    <w:next w:val="Normal"/>
    <w:link w:val="Titre4Car"/>
    <w:rsid w:val="00226CDE"/>
    <w:pPr>
      <w:keepNext/>
      <w:keepLines/>
      <w:widowControl w:val="0"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val="en" w:eastAsia="fr-FR"/>
    </w:rPr>
  </w:style>
  <w:style w:type="paragraph" w:styleId="Titre5">
    <w:name w:val="heading 5"/>
    <w:basedOn w:val="Normal"/>
    <w:next w:val="Normal"/>
    <w:link w:val="Titre5Car"/>
    <w:rsid w:val="00226CDE"/>
    <w:pPr>
      <w:keepNext/>
      <w:keepLines/>
      <w:widowControl w:val="0"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val="en" w:eastAsia="fr-FR"/>
    </w:rPr>
  </w:style>
  <w:style w:type="paragraph" w:styleId="Titre6">
    <w:name w:val="heading 6"/>
    <w:basedOn w:val="Normal"/>
    <w:next w:val="Normal"/>
    <w:link w:val="Titre6Car"/>
    <w:rsid w:val="00226CDE"/>
    <w:pPr>
      <w:keepNext/>
      <w:keepLines/>
      <w:widowControl w:val="0"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val="en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26CDE"/>
    <w:rPr>
      <w:rFonts w:ascii="Times New Roman" w:eastAsia="Times New Roman" w:hAnsi="Times New Roman" w:cs="Times New Roman"/>
      <w:b/>
      <w:sz w:val="48"/>
      <w:szCs w:val="48"/>
      <w:lang w:val="en" w:eastAsia="fr-FR"/>
    </w:rPr>
  </w:style>
  <w:style w:type="character" w:customStyle="1" w:styleId="Titre2Car">
    <w:name w:val="Titre 2 Car"/>
    <w:basedOn w:val="Policepardfaut"/>
    <w:link w:val="Titre2"/>
    <w:rsid w:val="00226CDE"/>
    <w:rPr>
      <w:rFonts w:ascii="Times New Roman" w:eastAsia="Times New Roman" w:hAnsi="Times New Roman" w:cs="Times New Roman"/>
      <w:b/>
      <w:sz w:val="36"/>
      <w:szCs w:val="36"/>
      <w:lang w:val="en" w:eastAsia="fr-FR"/>
    </w:rPr>
  </w:style>
  <w:style w:type="character" w:customStyle="1" w:styleId="Titre3Car">
    <w:name w:val="Titre 3 Car"/>
    <w:basedOn w:val="Policepardfaut"/>
    <w:link w:val="Titre3"/>
    <w:rsid w:val="00226CDE"/>
    <w:rPr>
      <w:rFonts w:ascii="Times New Roman" w:eastAsia="Times New Roman" w:hAnsi="Times New Roman" w:cs="Times New Roman"/>
      <w:b/>
      <w:sz w:val="28"/>
      <w:szCs w:val="28"/>
      <w:lang w:val="en" w:eastAsia="fr-FR"/>
    </w:rPr>
  </w:style>
  <w:style w:type="character" w:customStyle="1" w:styleId="Titre4Car">
    <w:name w:val="Titre 4 Car"/>
    <w:basedOn w:val="Policepardfaut"/>
    <w:link w:val="Titre4"/>
    <w:rsid w:val="00226CDE"/>
    <w:rPr>
      <w:rFonts w:ascii="Times New Roman" w:eastAsia="Times New Roman" w:hAnsi="Times New Roman" w:cs="Times New Roman"/>
      <w:b/>
      <w:sz w:val="24"/>
      <w:szCs w:val="24"/>
      <w:lang w:val="en" w:eastAsia="fr-FR"/>
    </w:rPr>
  </w:style>
  <w:style w:type="character" w:customStyle="1" w:styleId="Titre5Car">
    <w:name w:val="Titre 5 Car"/>
    <w:basedOn w:val="Policepardfaut"/>
    <w:link w:val="Titre5"/>
    <w:rsid w:val="00226CDE"/>
    <w:rPr>
      <w:rFonts w:ascii="Times New Roman" w:eastAsia="Times New Roman" w:hAnsi="Times New Roman" w:cs="Times New Roman"/>
      <w:b/>
      <w:lang w:val="en" w:eastAsia="fr-FR"/>
    </w:rPr>
  </w:style>
  <w:style w:type="character" w:customStyle="1" w:styleId="Titre6Car">
    <w:name w:val="Titre 6 Car"/>
    <w:basedOn w:val="Policepardfaut"/>
    <w:link w:val="Titre6"/>
    <w:rsid w:val="00226CDE"/>
    <w:rPr>
      <w:rFonts w:ascii="Times New Roman" w:eastAsia="Times New Roman" w:hAnsi="Times New Roman" w:cs="Times New Roman"/>
      <w:b/>
      <w:sz w:val="20"/>
      <w:szCs w:val="20"/>
      <w:lang w:val="en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226CDE"/>
  </w:style>
  <w:style w:type="table" w:customStyle="1" w:styleId="TableNormal1">
    <w:name w:val="Table Normal1"/>
    <w:rsid w:val="00226CDE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rsid w:val="00226CDE"/>
    <w:pPr>
      <w:keepNext/>
      <w:keepLines/>
      <w:widowControl w:val="0"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" w:eastAsia="fr-FR"/>
    </w:rPr>
  </w:style>
  <w:style w:type="character" w:customStyle="1" w:styleId="TitreCar">
    <w:name w:val="Titre Car"/>
    <w:basedOn w:val="Policepardfaut"/>
    <w:link w:val="Titre"/>
    <w:rsid w:val="00226CDE"/>
    <w:rPr>
      <w:rFonts w:ascii="Times New Roman" w:eastAsia="Times New Roman" w:hAnsi="Times New Roman" w:cs="Times New Roman"/>
      <w:b/>
      <w:sz w:val="72"/>
      <w:szCs w:val="72"/>
      <w:lang w:val="en" w:eastAsia="fr-FR"/>
    </w:rPr>
  </w:style>
  <w:style w:type="paragraph" w:styleId="Sous-titre">
    <w:name w:val="Subtitle"/>
    <w:basedOn w:val="Normal"/>
    <w:next w:val="Normal"/>
    <w:link w:val="Sous-titreCar"/>
    <w:rsid w:val="00226CDE"/>
    <w:pPr>
      <w:keepNext/>
      <w:keepLines/>
      <w:widowControl w:val="0"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" w:eastAsia="fr-FR"/>
    </w:rPr>
  </w:style>
  <w:style w:type="character" w:customStyle="1" w:styleId="Sous-titreCar">
    <w:name w:val="Sous-titre Car"/>
    <w:basedOn w:val="Policepardfaut"/>
    <w:link w:val="Sous-titre"/>
    <w:rsid w:val="00226CDE"/>
    <w:rPr>
      <w:rFonts w:ascii="Georgia" w:eastAsia="Georgia" w:hAnsi="Georgia" w:cs="Georgia"/>
      <w:i/>
      <w:color w:val="666666"/>
      <w:sz w:val="48"/>
      <w:szCs w:val="48"/>
      <w:lang w:val="en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26C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6CDE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6CDE"/>
    <w:rPr>
      <w:rFonts w:ascii="Times New Roman" w:eastAsia="Times New Roman" w:hAnsi="Times New Roman" w:cs="Times New Roman"/>
      <w:sz w:val="20"/>
      <w:szCs w:val="20"/>
      <w:lang w:val="en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6C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6CDE"/>
    <w:rPr>
      <w:rFonts w:ascii="Times New Roman" w:eastAsia="Times New Roman" w:hAnsi="Times New Roman" w:cs="Times New Roman"/>
      <w:b/>
      <w:bCs/>
      <w:sz w:val="20"/>
      <w:szCs w:val="20"/>
      <w:lang w:val="en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6CDE"/>
    <w:pPr>
      <w:widowControl w:val="0"/>
      <w:spacing w:after="0" w:line="240" w:lineRule="auto"/>
    </w:pPr>
    <w:rPr>
      <w:rFonts w:ascii="Segoe UI" w:eastAsia="Times New Roman" w:hAnsi="Segoe UI" w:cs="Segoe UI"/>
      <w:sz w:val="18"/>
      <w:szCs w:val="18"/>
      <w:lang w:val="en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6CDE"/>
    <w:rPr>
      <w:rFonts w:ascii="Segoe UI" w:eastAsia="Times New Roman" w:hAnsi="Segoe UI" w:cs="Segoe UI"/>
      <w:sz w:val="18"/>
      <w:szCs w:val="18"/>
      <w:lang w:val="en" w:eastAsia="fr-FR"/>
    </w:rPr>
  </w:style>
  <w:style w:type="paragraph" w:styleId="Paragraphedeliste">
    <w:name w:val="List Paragraph"/>
    <w:basedOn w:val="Normal"/>
    <w:uiPriority w:val="34"/>
    <w:qFormat/>
    <w:rsid w:val="00226CDE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226CDE"/>
    <w:pPr>
      <w:widowControl w:val="0"/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"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226CDE"/>
    <w:pPr>
      <w:widowControl w:val="0"/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226CDE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26CDE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fr-FR"/>
    </w:rPr>
  </w:style>
  <w:style w:type="character" w:customStyle="1" w:styleId="En-tteCar">
    <w:name w:val="En-tête Car"/>
    <w:basedOn w:val="Policepardfaut"/>
    <w:link w:val="En-tte"/>
    <w:uiPriority w:val="99"/>
    <w:rsid w:val="00226CDE"/>
    <w:rPr>
      <w:rFonts w:ascii="Times New Roman" w:eastAsia="Times New Roman" w:hAnsi="Times New Roman" w:cs="Times New Roman"/>
      <w:sz w:val="24"/>
      <w:szCs w:val="24"/>
      <w:lang w:val="en" w:eastAsia="fr-FR"/>
    </w:rPr>
  </w:style>
  <w:style w:type="paragraph" w:styleId="Pieddepage">
    <w:name w:val="footer"/>
    <w:basedOn w:val="Normal"/>
    <w:link w:val="PieddepageCar"/>
    <w:uiPriority w:val="99"/>
    <w:unhideWhenUsed/>
    <w:rsid w:val="00226CDE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226CDE"/>
    <w:rPr>
      <w:rFonts w:ascii="Times New Roman" w:eastAsia="Times New Roman" w:hAnsi="Times New Roman" w:cs="Times New Roman"/>
      <w:sz w:val="24"/>
      <w:szCs w:val="24"/>
      <w:lang w:val="en" w:eastAsia="fr-FR"/>
    </w:rPr>
  </w:style>
  <w:style w:type="character" w:styleId="Lienhypertexte">
    <w:name w:val="Hyperlink"/>
    <w:basedOn w:val="Policepardfaut"/>
    <w:uiPriority w:val="99"/>
    <w:unhideWhenUsed/>
    <w:rsid w:val="00226C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4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dcap.chu-clermontferrand.fr/surveys/?s=MNL4WW7WH8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redcap.chu-clermontferrand.fr/surveys/?s=MNL4WW7WH8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covistress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ovistress.org/pdfs/2020-03-30_Flyer_COVISTRESS.pdf" TargetMode="Externa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35077-D3CC-4EF0-BC49-6418C7D75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0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A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UTHEIL;Lenise M Parreira</dc:creator>
  <cp:keywords/>
  <dc:description/>
  <cp:lastModifiedBy>se c</cp:lastModifiedBy>
  <cp:revision>10</cp:revision>
  <cp:lastPrinted>2020-04-22T11:15:00Z</cp:lastPrinted>
  <dcterms:created xsi:type="dcterms:W3CDTF">2021-07-15T07:41:00Z</dcterms:created>
  <dcterms:modified xsi:type="dcterms:W3CDTF">2021-08-15T13:46:00Z</dcterms:modified>
</cp:coreProperties>
</file>